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0FE" w:rsidRPr="00751BD6" w:rsidRDefault="0067105D" w:rsidP="00976869">
      <w:pPr>
        <w:spacing w:after="0" w:line="276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751BD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ry Data 3.</w:t>
      </w:r>
      <w:r w:rsidRPr="00751B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able of primers used in the study and Figure showing the localization of the obtained amplicons in the sex-determining region (SDR) and the </w:t>
      </w:r>
      <w:r w:rsidRPr="00751BD6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ARR17 </w:t>
      </w:r>
      <w:r w:rsidRPr="00751B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ene</w:t>
      </w:r>
      <w:r w:rsidR="00CD7BF5" w:rsidRPr="00751B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f poplars of sections </w:t>
      </w:r>
      <w:r w:rsidR="00CD7BF5" w:rsidRPr="00751BD6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Aigeiros</w:t>
      </w:r>
      <w:r w:rsidR="00CD7BF5" w:rsidRPr="00751B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CD7BF5" w:rsidRPr="00751BD6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Tacamahaca</w:t>
      </w:r>
      <w:r w:rsidRPr="00751B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p w:rsidR="00CE0F82" w:rsidRPr="00751BD6" w:rsidRDefault="00CE0F82" w:rsidP="0097686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97195F" w:rsidRPr="00751BD6" w:rsidRDefault="000423F9" w:rsidP="00976869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BE0F23" w:rsidRPr="00751BD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equences of primers for the preparation of DNA libraries for targeted deep sequencing on </w:t>
      </w:r>
      <w:r w:rsidR="00C57056"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751BD6">
        <w:rPr>
          <w:rFonts w:ascii="Times New Roman" w:hAnsi="Times New Roman" w:cs="Times New Roman"/>
          <w:b/>
          <w:sz w:val="24"/>
          <w:szCs w:val="24"/>
          <w:lang w:val="en-US"/>
        </w:rPr>
        <w:t>Illumina</w:t>
      </w:r>
      <w:r w:rsidR="0092545F"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tform</w:t>
      </w:r>
      <w:r w:rsidRPr="00751B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a3"/>
        <w:tblW w:w="14205" w:type="dxa"/>
        <w:tblLook w:val="04A0" w:firstRow="1" w:lastRow="0" w:firstColumn="1" w:lastColumn="0" w:noHBand="0" w:noVBand="1"/>
      </w:tblPr>
      <w:tblGrid>
        <w:gridCol w:w="2016"/>
        <w:gridCol w:w="9975"/>
        <w:gridCol w:w="2214"/>
      </w:tblGrid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Primers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Sequences</w:t>
            </w:r>
          </w:p>
        </w:tc>
        <w:tc>
          <w:tcPr>
            <w:tcW w:w="2214" w:type="dxa"/>
          </w:tcPr>
          <w:p w:rsidR="001B66B9" w:rsidRPr="00751BD6" w:rsidRDefault="001B66B9" w:rsidP="002F3F98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Reference</w:t>
            </w:r>
            <w:r w:rsidR="00741FCC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s</w:t>
            </w:r>
            <w:r w:rsidR="00A95F50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 xml:space="preserve"> </w:t>
            </w:r>
            <w:r w:rsidR="00741FCC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o</w:t>
            </w:r>
            <w:r w:rsidR="00A95F50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 xml:space="preserve"> </w:t>
            </w:r>
            <w:r w:rsidR="00F5016F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 xml:space="preserve">the </w:t>
            </w:r>
            <w:r w:rsidR="00B8311F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enome-specific</w:t>
            </w:r>
            <w:r w:rsidR="00A95F50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 xml:space="preserve"> part</w:t>
            </w:r>
            <w:r w:rsidR="008F244E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s</w:t>
            </w:r>
            <w:r w:rsidR="005938D4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 xml:space="preserve"> (marked in regular font) </w:t>
            </w:r>
            <w:r w:rsidR="00A95F50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of primer</w:t>
            </w:r>
            <w:r w:rsidR="008F244E"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s</w:t>
            </w:r>
          </w:p>
        </w:tc>
      </w:tr>
      <w:tr w:rsidR="001B66B9" w:rsidRPr="00751BD6" w:rsidTr="00C766B8">
        <w:trPr>
          <w:cantSplit/>
          <w:trHeight w:val="284"/>
        </w:trPr>
        <w:tc>
          <w:tcPr>
            <w:tcW w:w="14205" w:type="dxa"/>
            <w:gridSpan w:val="3"/>
          </w:tcPr>
          <w:p w:rsidR="001B66B9" w:rsidRPr="00751BD6" w:rsidRDefault="001B66B9" w:rsidP="00976869">
            <w:pPr>
              <w:ind w:right="-115"/>
              <w:contextualSpacing/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>Primers for the amplification of nuclear and chloroplast genome loci previously used in poplar phylogenetic studies (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NTS 5S rDNA, ITS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DSH 2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DSH 5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DSH 8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DSH 12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DSH 29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6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15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16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X18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proofErr w:type="spellStart"/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trnG‐psbK-psbI</w:t>
            </w:r>
            <w:proofErr w:type="spellEnd"/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751BD6">
              <w:rPr>
                <w:rFonts w:ascii="Times New Roman" w:hAnsi="Times New Roman" w:cs="Times New Roman"/>
                <w:b/>
                <w:i/>
                <w:lang w:val="en-US"/>
              </w:rPr>
              <w:t>rps2‐rpoC2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 xml:space="preserve">, and </w:t>
            </w:r>
            <w:r w:rsidRPr="00751BD6">
              <w:rPr>
                <w:rFonts w:ascii="Times New Roman" w:eastAsia="Times New Roman" w:hAnsi="Times New Roman" w:cs="Times New Roman"/>
                <w:b/>
                <w:i/>
                <w:lang w:val="en-US" w:eastAsia="ru-RU"/>
              </w:rPr>
              <w:t>rpoC2-rpoC1</w:t>
            </w: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5S1 F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GGATGGGTGACCTCCCGGGAAGTCC</w:t>
            </w:r>
          </w:p>
        </w:tc>
        <w:tc>
          <w:tcPr>
            <w:tcW w:w="2214" w:type="dxa"/>
          </w:tcPr>
          <w:p w:rsidR="001B66B9" w:rsidRPr="00751BD6" w:rsidRDefault="00C35741" w:rsidP="002F3F98">
            <w:pPr>
              <w:ind w:left="-20" w:right="-115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751BD6">
              <w:rPr>
                <w:rFonts w:ascii="Times New Roman" w:hAnsi="Times New Roman" w:cs="Times New Roman"/>
                <w:lang w:val="en-US"/>
              </w:rPr>
              <w:t>Falistocco</w:t>
            </w:r>
            <w:proofErr w:type="spellEnd"/>
            <w:r w:rsidRPr="00751BD6">
              <w:rPr>
                <w:rFonts w:ascii="Times New Roman" w:hAnsi="Times New Roman" w:cs="Times New Roman"/>
                <w:lang w:val="en-US"/>
              </w:rPr>
              <w:t xml:space="preserve"> et al.,</w:t>
            </w:r>
            <w:r w:rsidRPr="00751BD6">
              <w:rPr>
                <w:rFonts w:ascii="Times New Roman" w:hAnsi="Times New Roman" w:cs="Times New Roman"/>
              </w:rPr>
              <w:t>2007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5S2 R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CGCTTAACTGCGGAGTTCTGATGGG</w:t>
            </w:r>
          </w:p>
        </w:tc>
        <w:tc>
          <w:tcPr>
            <w:tcW w:w="2214" w:type="dxa"/>
          </w:tcPr>
          <w:p w:rsidR="001B66B9" w:rsidRPr="00751BD6" w:rsidRDefault="00C35741" w:rsidP="002F3F98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51BD6">
              <w:rPr>
                <w:rFonts w:ascii="Times New Roman" w:hAnsi="Times New Roman" w:cs="Times New Roman"/>
                <w:lang w:val="en-US"/>
              </w:rPr>
              <w:t>Falistocco</w:t>
            </w:r>
            <w:proofErr w:type="spellEnd"/>
            <w:r w:rsidRPr="00751BD6">
              <w:rPr>
                <w:rFonts w:ascii="Times New Roman" w:hAnsi="Times New Roman" w:cs="Times New Roman"/>
                <w:lang w:val="en-US"/>
              </w:rPr>
              <w:t xml:space="preserve"> et al.,</w:t>
            </w:r>
            <w:r w:rsidRPr="00751BD6">
              <w:rPr>
                <w:rFonts w:ascii="Times New Roman" w:hAnsi="Times New Roman" w:cs="Times New Roman"/>
              </w:rPr>
              <w:t>2007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ITS5 </w:t>
            </w:r>
            <w:proofErr w:type="spellStart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Illu</w:t>
            </w:r>
            <w:proofErr w:type="spellEnd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F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CGTAACAAGGTTTCCGTAGGTG</w:t>
            </w:r>
          </w:p>
        </w:tc>
        <w:tc>
          <w:tcPr>
            <w:tcW w:w="2214" w:type="dxa"/>
          </w:tcPr>
          <w:p w:rsidR="001B66B9" w:rsidRPr="00751BD6" w:rsidRDefault="006B62A5" w:rsidP="002F3F98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Hsiao et al., 1995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ITS4 </w:t>
            </w:r>
            <w:proofErr w:type="spellStart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Illu</w:t>
            </w:r>
            <w:proofErr w:type="spellEnd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R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CCTCCGCTTATTGATATGC</w:t>
            </w:r>
          </w:p>
        </w:tc>
        <w:tc>
          <w:tcPr>
            <w:tcW w:w="2214" w:type="dxa"/>
          </w:tcPr>
          <w:p w:rsidR="001B66B9" w:rsidRPr="00751BD6" w:rsidRDefault="001B6B54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Hsiao et al., 1995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2 F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color w:val="000000" w:themeColor="text1"/>
                <w:lang w:val="en-US"/>
              </w:rPr>
              <w:t>CATCTTTTGCCTTATTGTCTGCT</w:t>
            </w:r>
          </w:p>
        </w:tc>
        <w:tc>
          <w:tcPr>
            <w:tcW w:w="2214" w:type="dxa"/>
          </w:tcPr>
          <w:p w:rsidR="001B66B9" w:rsidRPr="00751BD6" w:rsidRDefault="00C45A63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2 R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color w:val="000000" w:themeColor="text1"/>
                <w:lang w:val="en-US"/>
              </w:rPr>
              <w:t>TGCGTTAAATGATCTTTCTGGTA</w:t>
            </w:r>
          </w:p>
        </w:tc>
        <w:tc>
          <w:tcPr>
            <w:tcW w:w="2214" w:type="dxa"/>
          </w:tcPr>
          <w:p w:rsidR="001B66B9" w:rsidRPr="00751BD6" w:rsidRDefault="00C45A63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3402B4" w:rsidRPr="00751BD6" w:rsidRDefault="003402B4" w:rsidP="003402B4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5 F</w:t>
            </w:r>
          </w:p>
        </w:tc>
        <w:tc>
          <w:tcPr>
            <w:tcW w:w="9975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GGCAGAATCACCAGACCCTC</w:t>
            </w:r>
          </w:p>
        </w:tc>
        <w:tc>
          <w:tcPr>
            <w:tcW w:w="2214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3402B4" w:rsidRPr="00751BD6" w:rsidRDefault="003402B4" w:rsidP="003402B4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5 R</w:t>
            </w:r>
          </w:p>
        </w:tc>
        <w:tc>
          <w:tcPr>
            <w:tcW w:w="9975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CCAATTTAGCATCTTCAGCCTCAT</w:t>
            </w:r>
          </w:p>
        </w:tc>
        <w:tc>
          <w:tcPr>
            <w:tcW w:w="2214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A95F50" w:rsidRPr="00751BD6" w:rsidRDefault="00A95F50" w:rsidP="00A95F50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8 F</w:t>
            </w:r>
          </w:p>
        </w:tc>
        <w:tc>
          <w:tcPr>
            <w:tcW w:w="9975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GTTTGTTGTTCTGTTGATTGT</w:t>
            </w:r>
          </w:p>
        </w:tc>
        <w:tc>
          <w:tcPr>
            <w:tcW w:w="2214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A95F50" w:rsidRPr="00751BD6" w:rsidRDefault="00A95F50" w:rsidP="00A95F50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8 R</w:t>
            </w:r>
          </w:p>
        </w:tc>
        <w:tc>
          <w:tcPr>
            <w:tcW w:w="9975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eastAsia="PalatinoLinotype-Roman" w:hAnsi="Times New Roman" w:cs="Times New Roman"/>
                <w:lang w:val="en-US"/>
              </w:rPr>
              <w:t>GGCTTCTCTTCTCTGATATTT</w:t>
            </w:r>
          </w:p>
        </w:tc>
        <w:tc>
          <w:tcPr>
            <w:tcW w:w="2214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3402B4" w:rsidRPr="00751BD6" w:rsidRDefault="003402B4" w:rsidP="003402B4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12 F</w:t>
            </w:r>
          </w:p>
        </w:tc>
        <w:tc>
          <w:tcPr>
            <w:tcW w:w="9975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CACCACATCCCGCTTTCTCTCTTCACTT</w:t>
            </w:r>
          </w:p>
        </w:tc>
        <w:tc>
          <w:tcPr>
            <w:tcW w:w="2214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3402B4" w:rsidRPr="00751BD6" w:rsidRDefault="003402B4" w:rsidP="003402B4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12 R</w:t>
            </w:r>
          </w:p>
        </w:tc>
        <w:tc>
          <w:tcPr>
            <w:tcW w:w="9975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AAACCCCAGGAGGCAAAACAGCACCAG</w:t>
            </w:r>
          </w:p>
        </w:tc>
        <w:tc>
          <w:tcPr>
            <w:tcW w:w="2214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Du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A95F50" w:rsidRPr="00751BD6" w:rsidRDefault="00A95F50" w:rsidP="00A95F50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29 F</w:t>
            </w:r>
          </w:p>
        </w:tc>
        <w:tc>
          <w:tcPr>
            <w:tcW w:w="9975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GTATCCAATGCCAATCAC</w:t>
            </w:r>
          </w:p>
        </w:tc>
        <w:tc>
          <w:tcPr>
            <w:tcW w:w="2214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A95F50" w:rsidRPr="00751BD6" w:rsidRDefault="00A95F50" w:rsidP="00A95F50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DSH 29 R</w:t>
            </w:r>
          </w:p>
        </w:tc>
        <w:tc>
          <w:tcPr>
            <w:tcW w:w="9975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AACAAGGAACAGCACCAC</w:t>
            </w:r>
          </w:p>
        </w:tc>
        <w:tc>
          <w:tcPr>
            <w:tcW w:w="2214" w:type="dxa"/>
          </w:tcPr>
          <w:p w:rsidR="00A95F50" w:rsidRPr="00751BD6" w:rsidRDefault="00A95F50" w:rsidP="00A95F50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4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3402B4" w:rsidRPr="00751BD6" w:rsidRDefault="003402B4" w:rsidP="003402B4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lastRenderedPageBreak/>
              <w:t>6 F</w:t>
            </w:r>
          </w:p>
        </w:tc>
        <w:tc>
          <w:tcPr>
            <w:tcW w:w="9975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CTGCTTTCCACTTCTTGC</w:t>
            </w:r>
          </w:p>
        </w:tc>
        <w:tc>
          <w:tcPr>
            <w:tcW w:w="2214" w:type="dxa"/>
          </w:tcPr>
          <w:p w:rsidR="003402B4" w:rsidRPr="00751BD6" w:rsidRDefault="00D740B7" w:rsidP="003402B4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3402B4" w:rsidRPr="00751BD6" w:rsidRDefault="003402B4" w:rsidP="003402B4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6 R</w:t>
            </w:r>
          </w:p>
        </w:tc>
        <w:tc>
          <w:tcPr>
            <w:tcW w:w="9975" w:type="dxa"/>
          </w:tcPr>
          <w:p w:rsidR="003402B4" w:rsidRPr="00751BD6" w:rsidRDefault="003402B4" w:rsidP="003402B4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CATACTCTCCCATTGTCCC</w:t>
            </w:r>
          </w:p>
        </w:tc>
        <w:tc>
          <w:tcPr>
            <w:tcW w:w="2214" w:type="dxa"/>
          </w:tcPr>
          <w:p w:rsidR="003402B4" w:rsidRPr="00751BD6" w:rsidRDefault="00D740B7" w:rsidP="003402B4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D740B7" w:rsidRPr="00751BD6" w:rsidRDefault="00D740B7" w:rsidP="00D740B7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5 F</w:t>
            </w:r>
          </w:p>
        </w:tc>
        <w:tc>
          <w:tcPr>
            <w:tcW w:w="9975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CCTCCTGATTATTATGC</w:t>
            </w:r>
          </w:p>
        </w:tc>
        <w:tc>
          <w:tcPr>
            <w:tcW w:w="2214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D740B7" w:rsidRPr="00751BD6" w:rsidRDefault="00D740B7" w:rsidP="00D740B7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5 R</w:t>
            </w:r>
          </w:p>
        </w:tc>
        <w:tc>
          <w:tcPr>
            <w:tcW w:w="9975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ATTACAAGCCCTTCCAG</w:t>
            </w:r>
          </w:p>
        </w:tc>
        <w:tc>
          <w:tcPr>
            <w:tcW w:w="2214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D740B7" w:rsidRPr="00751BD6" w:rsidRDefault="00D740B7" w:rsidP="00D740B7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6 F</w:t>
            </w:r>
          </w:p>
        </w:tc>
        <w:tc>
          <w:tcPr>
            <w:tcW w:w="9975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TAGCGTATTCAAAGATGGCAGAGG</w:t>
            </w:r>
          </w:p>
        </w:tc>
        <w:tc>
          <w:tcPr>
            <w:tcW w:w="2214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D740B7" w:rsidRPr="00751BD6" w:rsidRDefault="00D740B7" w:rsidP="00D740B7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6 R</w:t>
            </w:r>
          </w:p>
        </w:tc>
        <w:tc>
          <w:tcPr>
            <w:tcW w:w="9975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GGACGGACCAAGAAAAACGGAGGAT</w:t>
            </w:r>
          </w:p>
        </w:tc>
        <w:tc>
          <w:tcPr>
            <w:tcW w:w="2214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D740B7" w:rsidRPr="00751BD6" w:rsidRDefault="00D740B7" w:rsidP="00D740B7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X18 F</w:t>
            </w:r>
          </w:p>
        </w:tc>
        <w:tc>
          <w:tcPr>
            <w:tcW w:w="9975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ATGGAAAAAGTTATGCCAAGAGGA</w:t>
            </w:r>
          </w:p>
        </w:tc>
        <w:tc>
          <w:tcPr>
            <w:tcW w:w="2214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D740B7" w:rsidRPr="00751BD6" w:rsidRDefault="00D740B7" w:rsidP="00D740B7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X18 R</w:t>
            </w:r>
          </w:p>
        </w:tc>
        <w:tc>
          <w:tcPr>
            <w:tcW w:w="9975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CAAAGGAGCAGAAGGCTATATCAAG</w:t>
            </w:r>
          </w:p>
        </w:tc>
        <w:tc>
          <w:tcPr>
            <w:tcW w:w="2214" w:type="dxa"/>
          </w:tcPr>
          <w:p w:rsidR="00D740B7" w:rsidRPr="00751BD6" w:rsidRDefault="00D740B7" w:rsidP="00D740B7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Wang et al., 2019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727511" w:rsidRPr="00751BD6" w:rsidRDefault="00727511" w:rsidP="00727511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rnG-psbK</w:t>
            </w:r>
            <w:proofErr w:type="spellEnd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F</w:t>
            </w:r>
          </w:p>
        </w:tc>
        <w:tc>
          <w:tcPr>
            <w:tcW w:w="9975" w:type="dxa"/>
          </w:tcPr>
          <w:p w:rsidR="00727511" w:rsidRPr="00751BD6" w:rsidRDefault="00727511" w:rsidP="00727511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gaaggattcgaacctccgaatg</w:t>
            </w:r>
          </w:p>
        </w:tc>
        <w:tc>
          <w:tcPr>
            <w:tcW w:w="2214" w:type="dxa"/>
          </w:tcPr>
          <w:p w:rsidR="00727511" w:rsidRPr="00751BD6" w:rsidRDefault="00727511" w:rsidP="00727511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727511" w:rsidRPr="00751BD6" w:rsidRDefault="00727511" w:rsidP="00727511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rnG-psbK</w:t>
            </w:r>
            <w:proofErr w:type="spellEnd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R</w:t>
            </w:r>
          </w:p>
        </w:tc>
        <w:tc>
          <w:tcPr>
            <w:tcW w:w="9975" w:type="dxa"/>
          </w:tcPr>
          <w:p w:rsidR="00727511" w:rsidRPr="00751BD6" w:rsidRDefault="00727511" w:rsidP="00727511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ctggcataacatctacgattgg</w:t>
            </w:r>
          </w:p>
        </w:tc>
        <w:tc>
          <w:tcPr>
            <w:tcW w:w="2214" w:type="dxa"/>
          </w:tcPr>
          <w:p w:rsidR="00727511" w:rsidRPr="00751BD6" w:rsidRDefault="00727511" w:rsidP="00727511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58385D" w:rsidRPr="00751BD6" w:rsidRDefault="0058385D" w:rsidP="0058385D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psbK-psbI</w:t>
            </w:r>
            <w:proofErr w:type="spellEnd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F</w:t>
            </w:r>
          </w:p>
        </w:tc>
        <w:tc>
          <w:tcPr>
            <w:tcW w:w="9975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ccaatcgtagatgttatgccag</w:t>
            </w:r>
          </w:p>
        </w:tc>
        <w:tc>
          <w:tcPr>
            <w:tcW w:w="2214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58385D" w:rsidRPr="00751BD6" w:rsidRDefault="0058385D" w:rsidP="0058385D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psbK-psbI</w:t>
            </w:r>
            <w:proofErr w:type="spellEnd"/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R</w:t>
            </w:r>
          </w:p>
        </w:tc>
        <w:tc>
          <w:tcPr>
            <w:tcW w:w="9975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ggattacgccctggatcattag</w:t>
            </w:r>
          </w:p>
        </w:tc>
        <w:tc>
          <w:tcPr>
            <w:tcW w:w="2214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58385D" w:rsidRPr="00751BD6" w:rsidRDefault="0058385D" w:rsidP="0058385D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ps2-rpoC2 F</w:t>
            </w:r>
          </w:p>
        </w:tc>
        <w:tc>
          <w:tcPr>
            <w:tcW w:w="9975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ccttacgctttgcagagatataag</w:t>
            </w:r>
          </w:p>
        </w:tc>
        <w:tc>
          <w:tcPr>
            <w:tcW w:w="2214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58385D" w:rsidRPr="00751BD6" w:rsidRDefault="0058385D" w:rsidP="0058385D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ps2-rpoC2 R</w:t>
            </w:r>
          </w:p>
        </w:tc>
        <w:tc>
          <w:tcPr>
            <w:tcW w:w="9975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gagagatattttgtttcaccacag</w:t>
            </w:r>
          </w:p>
        </w:tc>
        <w:tc>
          <w:tcPr>
            <w:tcW w:w="2214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58385D" w:rsidRPr="00751BD6" w:rsidRDefault="0058385D" w:rsidP="0058385D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poC2-rpoC1 F</w:t>
            </w:r>
          </w:p>
        </w:tc>
        <w:tc>
          <w:tcPr>
            <w:tcW w:w="9975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gcagtggcttgatggaaacccag</w:t>
            </w:r>
          </w:p>
        </w:tc>
        <w:tc>
          <w:tcPr>
            <w:tcW w:w="2214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58385D" w:rsidRPr="00751BD6" w:rsidRDefault="0058385D" w:rsidP="0058385D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poC2-rpoC1 R</w:t>
            </w:r>
          </w:p>
        </w:tc>
        <w:tc>
          <w:tcPr>
            <w:tcW w:w="9975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caps/>
                <w:lang w:val="en-US"/>
              </w:rPr>
              <w:t>gagaagctcccatcgaagctgac</w:t>
            </w:r>
          </w:p>
        </w:tc>
        <w:tc>
          <w:tcPr>
            <w:tcW w:w="2214" w:type="dxa"/>
          </w:tcPr>
          <w:p w:rsidR="0058385D" w:rsidRPr="00751BD6" w:rsidRDefault="0058385D" w:rsidP="0058385D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color w:val="000000" w:themeColor="text1"/>
                <w:lang w:val="en-US"/>
              </w:rPr>
              <w:t>Schroeder et al., 2012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1B66B9" w:rsidRPr="00751BD6" w:rsidTr="00C766B8">
        <w:trPr>
          <w:cantSplit/>
          <w:trHeight w:val="284"/>
        </w:trPr>
        <w:tc>
          <w:tcPr>
            <w:tcW w:w="14205" w:type="dxa"/>
            <w:gridSpan w:val="3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 xml:space="preserve">Primers for the amplification of the SDR and </w:t>
            </w:r>
            <w:r w:rsidRPr="00751BD6">
              <w:rPr>
                <w:rFonts w:ascii="Times New Roman" w:eastAsia="PalatinoLinotype-Roman" w:hAnsi="Times New Roman" w:cs="Times New Roman"/>
                <w:b/>
                <w:i/>
                <w:color w:val="000000" w:themeColor="text1"/>
                <w:lang w:val="en-US"/>
              </w:rPr>
              <w:t>ARR17</w:t>
            </w: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 xml:space="preserve"> gene loci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N R7 2 F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CATGGAGATCTCTTGAAGAAAGGG</w:t>
            </w: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 w:rsidP="00976869">
            <w:pPr>
              <w:contextualSpacing/>
              <w:jc w:val="both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N R7 2 R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ATATCTACCTTCAAAAAACACACCAC</w:t>
            </w:r>
          </w:p>
        </w:tc>
        <w:tc>
          <w:tcPr>
            <w:tcW w:w="2214" w:type="dxa"/>
          </w:tcPr>
          <w:p w:rsidR="001B66B9" w:rsidRPr="00751BD6" w:rsidRDefault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 w:rsidP="00976869">
            <w:pPr>
              <w:contextualSpacing/>
              <w:jc w:val="both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N R7 1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TGATTTTGATGAGAAACCACATGT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N R7 1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GTGTTCTATGTTTTTTCCCTTTTG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N R3 2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TTGATGATTGGATTATGAATGGT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N R3 2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ATAACAAGGTCACACAGCCA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3 6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AGGTATGAGGAAGAATAAAAAAGGG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3 6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CCTTCCAAAACCATCACACCT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N R3 1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AGGAAATCTGAGACACAGTAGTG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N R3 1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 xml:space="preserve"> AACCATTCATAATCCAATCATCAA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2 604 1028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AAGTGGTCGTGGTCAAGG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2 604 1028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TCCATCACCAAATTCATTCTTC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2 1097 1507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lang w:val="en-US"/>
              </w:rPr>
              <w:t>CCCCATGTTTTTCACCAACC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2 1097 1507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CACARTACCAAGCCCAA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2 4250 4648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TGCCGATGCTTGTGTTGA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2 4250 4648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GGAAGATTGGATTGGGAAGG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55 1035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CAACATCATCCATTRCTTTAA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55 1035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CTTCRGATATGCAWTC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978 1611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CYAAARAARGGGTAAAAGAA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978 1611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CCTTCAAAGAACACACCA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1592 2304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GTGGTGTGTTCTTTGAAGG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1592 2304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ACADGATATTCTTTTYCTTTWY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1740 2406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YATGYAGAGGTATGAAMAGAA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1740 2406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GRATTTKCAATGTTMTGAGTTA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lastRenderedPageBreak/>
              <w:t>19 1740 2406 2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YATGYAGAGGTATGAAMAGAA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1740 2406 2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GRATTTKCAATGTTMTAAGTTA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2282 2729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WAAAGRAAAAGAATATCHTGT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2282 2729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CYTGTCATTCYTGGCRTAC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2282 2792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GAAAAGGAAAAGAATATCCTGT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2282 2792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  <w:t>ATGGTARTAACTARATCATTGAA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2578 3125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CCCAGYCATAGTGTAAGTAAC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2578 3125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GTARGTGHTTRTCATTAKAYA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3011 3548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CAARCGRTAACYTAYAAYTTT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3011 3548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CTACAACCACCGGTATCTC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3494 3973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GGTTTCTCTCAAATAGGAATCAC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3494 3973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AAGGGATGAAACAGTGAAAT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3909 4407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CTACTGCAATCAATAGAAGTTGT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3909 4407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TAACATCTGCTTCGYAATGTT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050 4592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CATTTGCAGATAATTTCTTG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050 4592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CAATTTCCCCTGCAAAATC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050 4681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CATTTGCAGATAATTTCTTG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050 4681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RAAATCACCTCAACCTTATT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5533 6115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RYATC AAADCATTRTTCATA 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5533 6115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TATG TCTRCTTWGTYAAAATAA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569 5092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AGATTTTGCAGRGGAAATT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lastRenderedPageBreak/>
              <w:t>19 4569 5092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RGACACRTKRGCCTCTCT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760 5329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CGAGTCATTTGCTCACCCA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4760 5329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TTTWAAATTGCTTTTKACKTTTT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5272 5735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CAAKWTATAAATGATAYATGCA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5272 5735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MTYTTGCAGRTTAGTTMAGTG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6007 6565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color w:val="222222"/>
                <w:highlight w:val="cy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AATCYTTAAYCGATGTGGA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6007 6565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contextualSpacing/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TRTACTATTATAAGARSCATCA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 w:rsidP="0097686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75" w:type="dxa"/>
          </w:tcPr>
          <w:p w:rsidR="001B66B9" w:rsidRPr="00751BD6" w:rsidRDefault="001B66B9" w:rsidP="00976869">
            <w:pPr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  <w:tc>
          <w:tcPr>
            <w:tcW w:w="2214" w:type="dxa"/>
          </w:tcPr>
          <w:p w:rsidR="001B66B9" w:rsidRPr="00751BD6" w:rsidRDefault="001B66B9" w:rsidP="00976869">
            <w:pPr>
              <w:contextualSpacing/>
              <w:rPr>
                <w:rFonts w:ascii="Times New Roman" w:eastAsia="PalatinoLinotype-Roman" w:hAnsi="Times New Roman" w:cs="Times New Roman"/>
                <w:lang w:val="en-US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5714 6030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CACTK AACTAACYTGCAAR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9 5714 6030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TATT CCACATCGRTTAARG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4 819 1245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GAAGTGCTCTTCRTATCTTCAA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4 819 1245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CTTRGAATGGAGRTCAAG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4 3096 3614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CMYTTTTCTWTTAGCWRACC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tabs>
                <w:tab w:val="left" w:pos="936"/>
              </w:tabs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14 3096 3614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AGYAATGAAAACACTRHCARC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tabs>
                <w:tab w:val="left" w:pos="936"/>
              </w:tabs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9 962 1489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CRCRCACATTATCCAATTT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9 962 1489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CCAAACAAAGACCACCGCA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 836 1413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GGACAYADGAATCARTTCAGAG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4 836 1413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TRCAYTMGTCTGGACCTCCT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51BD6">
              <w:rPr>
                <w:rFonts w:ascii="Times New Roman" w:hAnsi="Times New Roman" w:cs="Times New Roman"/>
                <w:lang w:val="en-US"/>
              </w:rPr>
              <w:t>Ferr</w:t>
            </w:r>
            <w:proofErr w:type="spellEnd"/>
            <w:r w:rsidRPr="00751BD6">
              <w:rPr>
                <w:rFonts w:ascii="Times New Roman" w:hAnsi="Times New Roman" w:cs="Times New Roman"/>
                <w:lang w:val="en-US"/>
              </w:rPr>
              <w:t xml:space="preserve"> 1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>TCGTCGGCAGCGTCAGATGTGTATAAGAGACAG</w:t>
            </w:r>
            <w:r w:rsidRPr="00751BD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GGTYATCCRKGTTGCATTTG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51BD6">
              <w:rPr>
                <w:rFonts w:ascii="Times New Roman" w:hAnsi="Times New Roman" w:cs="Times New Roman"/>
                <w:lang w:val="en-US"/>
              </w:rPr>
              <w:t>Ferr</w:t>
            </w:r>
            <w:proofErr w:type="spellEnd"/>
            <w:r w:rsidRPr="00751BD6">
              <w:rPr>
                <w:rFonts w:ascii="Times New Roman" w:hAnsi="Times New Roman" w:cs="Times New Roman"/>
                <w:lang w:val="en-US"/>
              </w:rPr>
              <w:t xml:space="preserve"> 1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>GTCTCGTGGGCTCGGAGATGTGTATAAGAGACAG</w:t>
            </w:r>
            <w:r w:rsidRPr="00751BD6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AAGGACATTMAGTGCAAGGGTTATG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highlight w:val="gree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highlight w:val="gree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19 2282 2729 F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TCGTCGGCAGCGTCAGATGTGTATAAGAGACAG</w:t>
            </w:r>
            <w:r w:rsidRPr="00751BD6">
              <w:rPr>
                <w:rFonts w:ascii="Times New Roman" w:eastAsia="Times New Roman" w:hAnsi="Times New Roman" w:cs="Times New Roman"/>
                <w:lang w:val="en-US" w:eastAsia="ru-RU"/>
              </w:rPr>
              <w:t>RWAAAGRAAAAGAATATCHTGT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C8183F" w:rsidRPr="00751BD6" w:rsidRDefault="00C8183F" w:rsidP="00C8183F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51BD6">
              <w:rPr>
                <w:rFonts w:ascii="Times New Roman" w:hAnsi="Times New Roman" w:cs="Times New Roman"/>
                <w:lang w:val="en-US"/>
              </w:rPr>
              <w:t>Ferr</w:t>
            </w:r>
            <w:proofErr w:type="spellEnd"/>
            <w:r w:rsidRPr="00751BD6">
              <w:rPr>
                <w:rFonts w:ascii="Times New Roman" w:hAnsi="Times New Roman" w:cs="Times New Roman"/>
                <w:lang w:val="en-US"/>
              </w:rPr>
              <w:t xml:space="preserve"> 2 R</w:t>
            </w:r>
          </w:p>
        </w:tc>
        <w:tc>
          <w:tcPr>
            <w:tcW w:w="9975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  <w:t>GTCTCGTGGGCTCGGAGATGTGTATAAGAGACAG</w:t>
            </w:r>
            <w:r w:rsidRPr="00751BD6">
              <w:rPr>
                <w:rFonts w:ascii="Times New Roman" w:eastAsia="Times New Roman" w:hAnsi="Times New Roman" w:cs="Times New Roman"/>
                <w:caps/>
                <w:color w:val="000000" w:themeColor="text1"/>
                <w:lang w:val="en-US" w:eastAsia="ru-RU"/>
              </w:rPr>
              <w:t>CtatgRctgggatgttgtccatca</w:t>
            </w:r>
          </w:p>
        </w:tc>
        <w:tc>
          <w:tcPr>
            <w:tcW w:w="2214" w:type="dxa"/>
          </w:tcPr>
          <w:p w:rsidR="00C8183F" w:rsidRPr="00751BD6" w:rsidRDefault="00C8183F" w:rsidP="00C8183F">
            <w:pPr>
              <w:ind w:left="-20" w:right="-115"/>
              <w:contextualSpacing/>
              <w:rPr>
                <w:rFonts w:ascii="Times New Roman" w:eastAsia="PalatinoLinotype-Roman" w:hAnsi="Times New Roman" w:cs="Times New Roman"/>
                <w:b/>
                <w:color w:val="000000" w:themeColor="text1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present study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highlight w:val="gree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highlight w:val="green"/>
                <w:lang w:val="en-US" w:eastAsia="ru-RU"/>
              </w:rPr>
            </w:pPr>
          </w:p>
        </w:tc>
      </w:tr>
      <w:tr w:rsidR="008F244E" w:rsidRPr="00751BD6" w:rsidTr="00B54972">
        <w:trPr>
          <w:cantSplit/>
          <w:trHeight w:val="284"/>
        </w:trPr>
        <w:tc>
          <w:tcPr>
            <w:tcW w:w="14205" w:type="dxa"/>
            <w:gridSpan w:val="3"/>
          </w:tcPr>
          <w:p w:rsidR="008F244E" w:rsidRPr="00751BD6" w:rsidRDefault="008F244E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eastAsia="Times New Roman" w:hAnsi="Times New Roman" w:cs="Times New Roman"/>
                <w:b/>
                <w:lang w:val="en-US" w:eastAsia="ru-RU"/>
              </w:rPr>
              <w:t>Primers for the second PCR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2214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US" w:eastAsia="ru-RU"/>
              </w:rPr>
            </w:pPr>
            <w:proofErr w:type="spellStart"/>
            <w:r w:rsidRPr="00751BD6">
              <w:rPr>
                <w:rFonts w:ascii="Times New Roman" w:hAnsi="Times New Roman" w:cs="Times New Roman"/>
                <w:lang w:val="en-US"/>
              </w:rPr>
              <w:t>Nextera</w:t>
            </w:r>
            <w:proofErr w:type="spellEnd"/>
            <w:r w:rsidRPr="00751BD6">
              <w:rPr>
                <w:rFonts w:ascii="Times New Roman" w:hAnsi="Times New Roman" w:cs="Times New Roman"/>
                <w:lang w:val="en-US"/>
              </w:rPr>
              <w:t xml:space="preserve"> XT v2 (i7)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CAAGCAGAAGACGGCATACGAGAT[i7]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>GTCTCGTGGGCTCGG</w:t>
            </w:r>
          </w:p>
        </w:tc>
        <w:tc>
          <w:tcPr>
            <w:tcW w:w="2214" w:type="dxa"/>
          </w:tcPr>
          <w:p w:rsidR="001B66B9" w:rsidRPr="00751BD6" w:rsidRDefault="00185FA0">
            <w:pPr>
              <w:ind w:left="-20" w:right="-115"/>
              <w:contextualSpacing/>
              <w:rPr>
                <w:rFonts w:ascii="Times New Roman" w:hAnsi="Times New Roman" w:cs="Times New Roman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Illumina universal primers</w:t>
            </w:r>
          </w:p>
        </w:tc>
      </w:tr>
      <w:tr w:rsidR="008F244E" w:rsidRPr="00751BD6" w:rsidTr="00C766B8">
        <w:trPr>
          <w:cantSplit/>
          <w:trHeight w:val="284"/>
        </w:trPr>
        <w:tc>
          <w:tcPr>
            <w:tcW w:w="2016" w:type="dxa"/>
          </w:tcPr>
          <w:p w:rsidR="001B66B9" w:rsidRPr="00751BD6" w:rsidRDefault="001B66B9">
            <w:pPr>
              <w:contextualSpacing/>
              <w:rPr>
                <w:rFonts w:ascii="Times New Roman" w:eastAsia="Times New Roman" w:hAnsi="Times New Roman" w:cs="Times New Roman"/>
                <w:highlight w:val="yellow"/>
                <w:lang w:val="en-US" w:eastAsia="ru-RU"/>
              </w:rPr>
            </w:pPr>
            <w:proofErr w:type="spellStart"/>
            <w:r w:rsidRPr="00751BD6">
              <w:rPr>
                <w:rFonts w:ascii="Times New Roman" w:hAnsi="Times New Roman" w:cs="Times New Roman"/>
                <w:lang w:val="en-US"/>
              </w:rPr>
              <w:t>Nextera</w:t>
            </w:r>
            <w:proofErr w:type="spellEnd"/>
            <w:r w:rsidRPr="00751BD6">
              <w:rPr>
                <w:rFonts w:ascii="Times New Roman" w:hAnsi="Times New Roman" w:cs="Times New Roman"/>
                <w:lang w:val="en-US"/>
              </w:rPr>
              <w:t xml:space="preserve"> XT v2 (i5)</w:t>
            </w:r>
          </w:p>
        </w:tc>
        <w:tc>
          <w:tcPr>
            <w:tcW w:w="9975" w:type="dxa"/>
          </w:tcPr>
          <w:p w:rsidR="001B66B9" w:rsidRPr="00751BD6" w:rsidRDefault="001B66B9">
            <w:pPr>
              <w:ind w:left="-20" w:right="-115"/>
              <w:contextualSpacing/>
              <w:rPr>
                <w:rFonts w:ascii="Times New Roman" w:eastAsia="Times New Roman" w:hAnsi="Times New Roman" w:cs="Times New Roman"/>
                <w:b/>
                <w:highlight w:val="green"/>
                <w:lang w:val="en-US" w:eastAsia="ru-RU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AATGATACGGCGACCACCGAGATCTACAC[i5]</w:t>
            </w:r>
            <w:r w:rsidRPr="00751BD6">
              <w:rPr>
                <w:rFonts w:ascii="Times New Roman" w:hAnsi="Times New Roman" w:cs="Times New Roman"/>
                <w:b/>
                <w:lang w:val="en-US"/>
              </w:rPr>
              <w:t>TCGTCGGCAGCGTC</w:t>
            </w:r>
          </w:p>
        </w:tc>
        <w:tc>
          <w:tcPr>
            <w:tcW w:w="2214" w:type="dxa"/>
          </w:tcPr>
          <w:p w:rsidR="001B66B9" w:rsidRPr="00751BD6" w:rsidRDefault="00185FA0">
            <w:pPr>
              <w:ind w:left="-20" w:right="-11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1BD6">
              <w:rPr>
                <w:rFonts w:ascii="Times New Roman" w:hAnsi="Times New Roman" w:cs="Times New Roman"/>
                <w:lang w:val="en-US"/>
              </w:rPr>
              <w:t>Illumina universal primers</w:t>
            </w:r>
          </w:p>
        </w:tc>
      </w:tr>
    </w:tbl>
    <w:p w:rsidR="00A73748" w:rsidRPr="00751BD6" w:rsidRDefault="00B62E0F" w:rsidP="00976869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1BD6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="00C57056" w:rsidRPr="00751BD6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C57056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Illumina overhang adapter sequences are in bold. Sequences of </w:t>
      </w:r>
      <w:r w:rsidR="00741FCC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444B7" w:rsidRPr="00751BD6"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="005938D4" w:rsidRPr="00751BD6">
        <w:rPr>
          <w:rFonts w:ascii="Times New Roman" w:hAnsi="Times New Roman" w:cs="Times New Roman"/>
          <w:sz w:val="24"/>
          <w:szCs w:val="24"/>
          <w:lang w:val="en-US"/>
        </w:rPr>
        <w:t>-specific</w:t>
      </w:r>
      <w:r w:rsidR="004444B7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38D4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parts of primers </w:t>
      </w:r>
      <w:r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are marked in regular font. </w:t>
      </w:r>
      <w:proofErr w:type="spellStart"/>
      <w:r w:rsidRPr="00751BD6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XT v2 (i7) and </w:t>
      </w:r>
      <w:proofErr w:type="spellStart"/>
      <w:r w:rsidRPr="00751BD6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XT v2 (i5) are </w:t>
      </w:r>
      <w:proofErr w:type="spellStart"/>
      <w:r w:rsidRPr="00751BD6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XT v2 Illumina universal primers.</w:t>
      </w:r>
    </w:p>
    <w:p w:rsidR="006845D7" w:rsidRPr="00751BD6" w:rsidRDefault="006845D7" w:rsidP="00976869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62E0F" w:rsidRPr="00751BD6" w:rsidRDefault="00AE7F81" w:rsidP="00C766B8">
      <w:pPr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51BD6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3934B9EC" wp14:editId="36CD5280">
            <wp:extent cx="9134475" cy="2435860"/>
            <wp:effectExtent l="0" t="0" r="9525" b="2540"/>
            <wp:docPr id="7" name="Рисунок 7" descr="F:\Статья Тополь филогения по SDR\расположение праймеров SDR 2023.06.20_5ps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Статья Тополь филогения по SDR\расположение праймеров SDR 2023.06.20_5ps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447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26CF" w:rsidRPr="00751BD6" w:rsidRDefault="007E59D6" w:rsidP="00976869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. </w:t>
      </w:r>
      <w:r w:rsidR="005F2702"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cation of </w:t>
      </w:r>
      <w:r w:rsidR="000C130A"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5F2702"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plified fragments in the SDR and </w:t>
      </w:r>
      <w:r w:rsidR="005F2702" w:rsidRPr="00751BD6">
        <w:rPr>
          <w:rFonts w:ascii="Times New Roman" w:hAnsi="Times New Roman" w:cs="Times New Roman"/>
          <w:b/>
          <w:i/>
          <w:sz w:val="24"/>
          <w:szCs w:val="24"/>
          <w:lang w:val="en-US"/>
        </w:rPr>
        <w:t>ARR17</w:t>
      </w:r>
      <w:r w:rsidR="005F2702" w:rsidRPr="00751B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</w:t>
      </w:r>
      <w:r w:rsidR="00A26E96" w:rsidRPr="00751B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of poplars of sections </w:t>
      </w:r>
      <w:r w:rsidR="00A26E96" w:rsidRPr="00751BD6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  <w:t>Aigeiros</w:t>
      </w:r>
      <w:r w:rsidR="00A26E96" w:rsidRPr="00751BD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A26E96" w:rsidRPr="00751BD6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  <w:t>Tacamahaca</w:t>
      </w:r>
      <w:r w:rsidR="005F2702" w:rsidRPr="00751BD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42EA" w:rsidRPr="00751BD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ed color corresponds to the regions that were amplified using </w:t>
      </w:r>
      <w:r w:rsidR="000C130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242E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designed 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primers; blue color corresponds to </w:t>
      </w:r>
      <w:r w:rsidR="00432FFD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areas that we did not </w:t>
      </w:r>
      <w:r w:rsidR="00582C4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amplify 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>and did not analyze. The coordinates are given according to</w:t>
      </w:r>
      <w:r w:rsidR="000C130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702" w:rsidRPr="00751BD6">
        <w:rPr>
          <w:rFonts w:ascii="Times New Roman" w:hAnsi="Times New Roman" w:cs="Times New Roman"/>
          <w:i/>
          <w:sz w:val="24"/>
          <w:szCs w:val="24"/>
          <w:lang w:val="en-US"/>
        </w:rPr>
        <w:t>P. trichocarpa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proofErr w:type="spellStart"/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>Stettler</w:t>
      </w:r>
      <w:proofErr w:type="spellEnd"/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14” genome v1.1 (</w:t>
      </w:r>
      <w:r w:rsidR="0078516E" w:rsidRPr="00751BD6">
        <w:rPr>
          <w:rFonts w:ascii="Times New Roman" w:hAnsi="Times New Roman" w:cs="Times New Roman"/>
          <w:sz w:val="24"/>
          <w:szCs w:val="24"/>
          <w:lang w:val="en-US"/>
        </w:rPr>
        <w:t>https://phytozome-next.jgi.doe.gov/info/PtrichocarpaStettler14_v1_1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>; the coordinates correspond to chromosome 18</w:t>
      </w:r>
      <w:r w:rsidR="004A5DB7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0C130A" w:rsidRPr="00751BD6">
        <w:rPr>
          <w:rFonts w:ascii="Times New Roman" w:hAnsi="Times New Roman" w:cs="Times New Roman"/>
          <w:sz w:val="24"/>
          <w:szCs w:val="24"/>
          <w:lang w:val="en-US"/>
        </w:rPr>
        <w:t>SDR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A5DB7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chromosome </w:t>
      </w:r>
      <w:r w:rsidR="000F52DB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19 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5F2702" w:rsidRPr="00751BD6">
        <w:rPr>
          <w:rFonts w:ascii="Times New Roman" w:hAnsi="Times New Roman" w:cs="Times New Roman"/>
          <w:i/>
          <w:sz w:val="24"/>
          <w:szCs w:val="24"/>
          <w:lang w:val="en-US"/>
        </w:rPr>
        <w:t>ARR17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gene). </w:t>
      </w:r>
      <w:r w:rsidR="00D773E0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It should be clarified that in the </w:t>
      </w:r>
      <w:r w:rsidR="00D773E0" w:rsidRPr="00751BD6">
        <w:rPr>
          <w:rFonts w:ascii="Times New Roman" w:hAnsi="Times New Roman" w:cs="Times New Roman"/>
          <w:i/>
          <w:sz w:val="24"/>
          <w:szCs w:val="24"/>
          <w:lang w:val="en-US"/>
        </w:rPr>
        <w:t>P. trichocarpa</w:t>
      </w:r>
      <w:r w:rsidR="00D773E0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“</w:t>
      </w:r>
      <w:proofErr w:type="spellStart"/>
      <w:r w:rsidR="00D773E0" w:rsidRPr="00751BD6">
        <w:rPr>
          <w:rFonts w:ascii="Times New Roman" w:hAnsi="Times New Roman" w:cs="Times New Roman"/>
          <w:sz w:val="24"/>
          <w:szCs w:val="24"/>
          <w:lang w:val="en-US"/>
        </w:rPr>
        <w:t>Stettler</w:t>
      </w:r>
      <w:proofErr w:type="spellEnd"/>
      <w:r w:rsidR="00D773E0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14” genome v1.1, </w:t>
      </w:r>
      <w:r w:rsidR="000A29E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773E0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SDR was located on chromosome 18, that was incorrect based on </w:t>
      </w:r>
      <w:r w:rsidR="000D3A77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773E0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genetic marker analysis and </w:t>
      </w:r>
      <w:r w:rsidR="000D3A77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773E0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SDR should be placed on chromosome 19 (Zhou et al., 2020). </w:t>
      </w:r>
      <w:r w:rsidR="00F847E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Y chromosome-specific region of the SDR contains partial repeats of the </w:t>
      </w:r>
      <w:r w:rsidR="00F847EA" w:rsidRPr="00751BD6">
        <w:rPr>
          <w:rFonts w:ascii="Times New Roman" w:hAnsi="Times New Roman" w:cs="Times New Roman"/>
          <w:i/>
          <w:sz w:val="24"/>
          <w:szCs w:val="24"/>
          <w:lang w:val="en-US"/>
        </w:rPr>
        <w:t>ARR17</w:t>
      </w:r>
      <w:r w:rsidR="00F847E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r w:rsidR="005B1036" w:rsidRPr="00751BD6">
        <w:rPr>
          <w:rFonts w:ascii="Times New Roman" w:hAnsi="Times New Roman" w:cs="Times New Roman"/>
          <w:sz w:val="24"/>
          <w:szCs w:val="24"/>
          <w:lang w:val="en-US"/>
        </w:rPr>
        <w:t>The SDR region shared by the X and Y chromosome</w:t>
      </w:r>
      <w:r w:rsidR="000D3A77" w:rsidRPr="00751B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B1036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contains 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t>T-complex protein 1 subunit gamma</w:t>
      </w:r>
      <w:r w:rsidR="00E65BF5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t>TCP</w:t>
      </w:r>
      <w:r w:rsidR="00E65BF5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t>Chloride channel protein</w:t>
      </w:r>
      <w:r w:rsidR="00E65BF5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t>CLC-c</w:t>
      </w:r>
      <w:r w:rsidR="00E65BF5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t>CLC</w:t>
      </w:r>
      <w:r w:rsidR="00E65BF5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t>DNA-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methyltransferase 1</w:t>
      </w:r>
      <w:r w:rsidR="00E65BF5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65BF5" w:rsidRPr="00751BD6">
        <w:rPr>
          <w:rFonts w:ascii="Times New Roman" w:hAnsi="Times New Roman" w:cs="Times New Roman"/>
          <w:i/>
          <w:sz w:val="24"/>
          <w:szCs w:val="24"/>
          <w:lang w:val="en-US"/>
        </w:rPr>
        <w:t>MET1</w:t>
      </w:r>
      <w:r w:rsidR="00A90077" w:rsidRPr="00751BD6">
        <w:rPr>
          <w:rFonts w:ascii="Times New Roman" w:hAnsi="Times New Roman" w:cs="Times New Roman"/>
          <w:sz w:val="24"/>
          <w:szCs w:val="24"/>
          <w:lang w:val="en-US"/>
        </w:rPr>
        <w:t>) genes, however</w:t>
      </w:r>
      <w:r w:rsidR="002A0667" w:rsidRPr="00751B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47E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FB3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X and Y variants </w:t>
      </w:r>
      <w:r w:rsidR="0016338C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A0667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87FB3" w:rsidRPr="00751BD6">
        <w:rPr>
          <w:rFonts w:ascii="Times New Roman" w:hAnsi="Times New Roman" w:cs="Times New Roman"/>
          <w:sz w:val="24"/>
          <w:szCs w:val="24"/>
          <w:lang w:val="en-US"/>
        </w:rPr>
        <w:t>SDR differ</w:t>
      </w:r>
      <w:r w:rsidR="00F847E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significantly in DNA polymorphisms</w:t>
      </w:r>
      <w:r w:rsidR="0016338C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2A0667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6338C" w:rsidRPr="00751BD6">
        <w:rPr>
          <w:rFonts w:ascii="Times New Roman" w:hAnsi="Times New Roman" w:cs="Times New Roman"/>
          <w:sz w:val="24"/>
          <w:szCs w:val="24"/>
          <w:lang w:val="en-US"/>
        </w:rPr>
        <w:t>shared part</w:t>
      </w:r>
      <w:r w:rsidR="00487FB3" w:rsidRPr="00751B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847EA" w:rsidRPr="00751BD6">
        <w:rPr>
          <w:rFonts w:ascii="Times New Roman" w:hAnsi="Times New Roman" w:cs="Times New Roman"/>
          <w:szCs w:val="24"/>
          <w:lang w:val="en-US"/>
        </w:rPr>
        <w:t xml:space="preserve"> </w:t>
      </w:r>
      <w:r w:rsidR="00731BEC" w:rsidRPr="00751BD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ocation of partial repeats of the </w:t>
      </w:r>
      <w:r w:rsidR="005F2702" w:rsidRPr="00751BD6">
        <w:rPr>
          <w:rFonts w:ascii="Times New Roman" w:hAnsi="Times New Roman" w:cs="Times New Roman"/>
          <w:i/>
          <w:sz w:val="24"/>
          <w:szCs w:val="24"/>
          <w:lang w:val="en-US"/>
        </w:rPr>
        <w:t>ARR17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gene,</w:t>
      </w:r>
      <w:r w:rsidR="00A226CF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as well as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702" w:rsidRPr="00751BD6">
        <w:rPr>
          <w:rFonts w:ascii="Times New Roman" w:hAnsi="Times New Roman" w:cs="Times New Roman"/>
          <w:i/>
          <w:sz w:val="24"/>
          <w:szCs w:val="24"/>
          <w:lang w:val="en-US"/>
        </w:rPr>
        <w:t>TCP</w:t>
      </w:r>
      <w:r w:rsidR="0008608B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2702" w:rsidRPr="00751BD6">
        <w:rPr>
          <w:rFonts w:ascii="Times New Roman" w:hAnsi="Times New Roman" w:cs="Times New Roman"/>
          <w:i/>
          <w:sz w:val="24"/>
          <w:szCs w:val="24"/>
          <w:lang w:val="en-US"/>
        </w:rPr>
        <w:t>CLC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2702" w:rsidRPr="00751BD6">
        <w:rPr>
          <w:rFonts w:ascii="Times New Roman" w:hAnsi="Times New Roman" w:cs="Times New Roman"/>
          <w:i/>
          <w:sz w:val="24"/>
          <w:szCs w:val="24"/>
          <w:lang w:val="en-US"/>
        </w:rPr>
        <w:t>MET1</w:t>
      </w:r>
      <w:r w:rsidR="0008608B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08608B" w:rsidRPr="00751BD6">
        <w:rPr>
          <w:rFonts w:ascii="Times New Roman" w:hAnsi="Times New Roman" w:cs="Times New Roman"/>
          <w:i/>
          <w:sz w:val="24"/>
          <w:szCs w:val="24"/>
          <w:lang w:val="en-US"/>
        </w:rPr>
        <w:t>ARR17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 genes </w:t>
      </w:r>
      <w:r w:rsidR="000244FA" w:rsidRPr="00751BD6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A267C0" w:rsidRPr="00751BD6">
        <w:rPr>
          <w:rFonts w:ascii="Times New Roman" w:hAnsi="Times New Roman" w:cs="Times New Roman"/>
          <w:sz w:val="24"/>
          <w:szCs w:val="24"/>
          <w:lang w:val="en-US"/>
        </w:rPr>
        <w:t>marked</w:t>
      </w:r>
      <w:r w:rsidR="005F2702" w:rsidRPr="00751B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3748" w:rsidRPr="00751BD6" w:rsidRDefault="00A73748" w:rsidP="00C766B8">
      <w:pPr>
        <w:spacing w:after="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E0C92" w:rsidRPr="00751BD6" w:rsidRDefault="00DE0C92" w:rsidP="00976869">
      <w:pPr>
        <w:spacing w:after="0" w:line="276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1BD6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BF06BB" w:rsidRPr="00751BD6" w:rsidRDefault="00BF06BB" w:rsidP="00C766B8">
      <w:pPr>
        <w:pStyle w:val="EndNoteBibliography"/>
        <w:spacing w:before="0" w:after="0"/>
        <w:ind w:firstLine="709"/>
        <w:jc w:val="both"/>
      </w:pPr>
      <w:bookmarkStart w:id="1" w:name="_ENREF_10"/>
      <w:r w:rsidRPr="00751BD6">
        <w:t xml:space="preserve">Du, S., Wang, Z., and Zhang, J. (2014). A novel set of single-copy nuclear DNA markers for the genetic study of Salicaceae. </w:t>
      </w:r>
      <w:r w:rsidRPr="00751BD6">
        <w:rPr>
          <w:i/>
        </w:rPr>
        <w:t>Genetics and molecular research</w:t>
      </w:r>
      <w:r w:rsidRPr="00751BD6">
        <w:t xml:space="preserve"> 13(3), 4911-4917.</w:t>
      </w:r>
      <w:bookmarkEnd w:id="1"/>
    </w:p>
    <w:p w:rsidR="00BF06BB" w:rsidRPr="00751BD6" w:rsidRDefault="003A208D" w:rsidP="00C766B8">
      <w:pPr>
        <w:spacing w:after="0" w:line="276" w:lineRule="auto"/>
        <w:ind w:firstLine="709"/>
        <w:contextualSpacing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bookmarkStart w:id="2" w:name="_ENREF_18"/>
      <w:r w:rsidRPr="00751B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siao, C., Chatterton, N.J., Asay, K.H., and Jensen, K.B. (1995). Phylogenetic relationships of the monogenomic species of the wheat tribe, Triticeae (Poaceae), inferred from nuclear rDNA (internal transcribed spacer) sequences. </w:t>
      </w:r>
      <w:r w:rsidRPr="00751BD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Genome</w:t>
      </w:r>
      <w:r w:rsidRPr="00751B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8(2), 211-223.</w:t>
      </w:r>
      <w:bookmarkEnd w:id="2"/>
    </w:p>
    <w:p w:rsidR="00BF06BB" w:rsidRPr="00751BD6" w:rsidRDefault="003A208D" w:rsidP="00C766B8">
      <w:pPr>
        <w:spacing w:after="0" w:line="276" w:lineRule="auto"/>
        <w:ind w:firstLine="709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ENREF_12"/>
      <w:r w:rsidRPr="00751B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Falistocco, E., Passeri, V., and Marconi, G. (2007). Investigations of 5S rDNA of </w:t>
      </w:r>
      <w:r w:rsidRPr="00751BD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Vitis vinifera</w:t>
      </w:r>
      <w:r w:rsidRPr="00751B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L.: sequence analysis and physical mapping. </w:t>
      </w:r>
      <w:r w:rsidRPr="00751BD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Genome</w:t>
      </w:r>
      <w:r w:rsidRPr="00751B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50(10), 927-938. doi: 10.1139/g07-070.</w:t>
      </w:r>
      <w:bookmarkEnd w:id="3"/>
    </w:p>
    <w:p w:rsidR="00BF06BB" w:rsidRPr="00751BD6" w:rsidRDefault="00BF06BB" w:rsidP="00C766B8">
      <w:pPr>
        <w:pStyle w:val="EndNoteBibliography"/>
        <w:spacing w:before="0" w:after="0"/>
        <w:ind w:firstLine="709"/>
        <w:jc w:val="both"/>
      </w:pPr>
      <w:bookmarkStart w:id="4" w:name="_ENREF_50"/>
      <w:bookmarkStart w:id="5" w:name="_ENREF_58"/>
      <w:r w:rsidRPr="00751BD6">
        <w:t xml:space="preserve">Schroeder, H., Hoeltken, A.M., and Fladung, M. (2012). Differentiation of </w:t>
      </w:r>
      <w:r w:rsidRPr="00751BD6">
        <w:rPr>
          <w:i/>
        </w:rPr>
        <w:t>Populus</w:t>
      </w:r>
      <w:r w:rsidRPr="00751BD6">
        <w:t xml:space="preserve"> species using chloroplast single nucleotide polymorphism (SNP) markers</w:t>
      </w:r>
      <w:r w:rsidR="009173E6" w:rsidRPr="00751BD6">
        <w:t xml:space="preserve"> – </w:t>
      </w:r>
      <w:r w:rsidRPr="00751BD6">
        <w:t xml:space="preserve">essential for comprehensible and reliable poplar breeding. </w:t>
      </w:r>
      <w:r w:rsidRPr="00751BD6">
        <w:rPr>
          <w:i/>
        </w:rPr>
        <w:t>Plant Biol (Stuttg)</w:t>
      </w:r>
      <w:r w:rsidRPr="00751BD6">
        <w:t xml:space="preserve"> 14(2), 374-381. doi: 10.1111/j.1438-8677.2011.00502.x.</w:t>
      </w:r>
      <w:bookmarkEnd w:id="4"/>
    </w:p>
    <w:p w:rsidR="00BF06BB" w:rsidRPr="00751BD6" w:rsidRDefault="00BF06BB" w:rsidP="00C766B8">
      <w:pPr>
        <w:pStyle w:val="EndNoteBibliography"/>
        <w:spacing w:before="0" w:after="0"/>
        <w:ind w:firstLine="709"/>
        <w:jc w:val="both"/>
      </w:pPr>
      <w:bookmarkStart w:id="6" w:name="_ENREF_57"/>
      <w:r w:rsidRPr="00751BD6">
        <w:t xml:space="preserve">Wang, Z., Du, S., Dayanandan, S., Wang, D., Zeng, Y., and Zhang, J. (2014). Phylogeny reconstruction and hybrid analysis of </w:t>
      </w:r>
      <w:r w:rsidR="0002643E" w:rsidRPr="00751BD6">
        <w:rPr>
          <w:i/>
        </w:rPr>
        <w:t>P</w:t>
      </w:r>
      <w:r w:rsidRPr="00751BD6">
        <w:rPr>
          <w:i/>
        </w:rPr>
        <w:t>opulus</w:t>
      </w:r>
      <w:r w:rsidRPr="00751BD6">
        <w:t xml:space="preserve"> (Salicaceae) based on nucleotide sequences of multiple single-copy nuclear genes and plastid fragments. </w:t>
      </w:r>
      <w:r w:rsidRPr="00751BD6">
        <w:rPr>
          <w:i/>
        </w:rPr>
        <w:t>PLoS One</w:t>
      </w:r>
      <w:r w:rsidRPr="00751BD6">
        <w:t xml:space="preserve"> 9(8), e103645. doi: 10.1371/journal.pone.0103645.</w:t>
      </w:r>
      <w:bookmarkEnd w:id="6"/>
    </w:p>
    <w:p w:rsidR="00BF06BB" w:rsidRPr="00751BD6" w:rsidRDefault="00BF06BB" w:rsidP="00C766B8">
      <w:pPr>
        <w:pStyle w:val="EndNoteBibliography"/>
        <w:spacing w:before="0" w:after="0"/>
        <w:ind w:firstLine="709"/>
        <w:jc w:val="both"/>
      </w:pPr>
      <w:bookmarkStart w:id="7" w:name="_ENREF_54"/>
      <w:r w:rsidRPr="00751BD6">
        <w:t xml:space="preserve">Wang, D., Wang, Z., Kang, X., and Zhang, J. (2019). Genetic analysis of admixture and hybrid patterns of </w:t>
      </w:r>
      <w:r w:rsidRPr="00751BD6">
        <w:rPr>
          <w:i/>
        </w:rPr>
        <w:t>Populus hopeiensis</w:t>
      </w:r>
      <w:r w:rsidRPr="00751BD6">
        <w:t xml:space="preserve"> and </w:t>
      </w:r>
      <w:r w:rsidRPr="00751BD6">
        <w:rPr>
          <w:i/>
        </w:rPr>
        <w:t>P. tomentosa</w:t>
      </w:r>
      <w:r w:rsidRPr="00751BD6">
        <w:t xml:space="preserve">. </w:t>
      </w:r>
      <w:r w:rsidRPr="00751BD6">
        <w:rPr>
          <w:i/>
        </w:rPr>
        <w:t>Sci Rep</w:t>
      </w:r>
      <w:r w:rsidRPr="00751BD6">
        <w:t xml:space="preserve"> 9(1), 4821. doi: 10.1038/s41598-019-41320-z.</w:t>
      </w:r>
      <w:bookmarkEnd w:id="7"/>
    </w:p>
    <w:p w:rsidR="00EF2F11" w:rsidRPr="00751BD6" w:rsidRDefault="00FD43E1" w:rsidP="00C766B8">
      <w:pPr>
        <w:pStyle w:val="EndNoteBibliography"/>
        <w:spacing w:before="0" w:after="0"/>
        <w:ind w:firstLine="709"/>
        <w:jc w:val="both"/>
        <w:rPr>
          <w:szCs w:val="24"/>
        </w:rPr>
      </w:pPr>
      <w:bookmarkStart w:id="8" w:name="_ENREF_66"/>
      <w:bookmarkEnd w:id="5"/>
      <w:r w:rsidRPr="00751BD6">
        <w:t xml:space="preserve">Zhou, R., Macaya-Sanz, D., Schmutz, J., Jenkins, J.W., Tuskan, G.A., and DiFazio, S.P. (2020). Sequencing and Analysis of the Sex Determination Region of </w:t>
      </w:r>
      <w:r w:rsidRPr="00751BD6">
        <w:rPr>
          <w:i/>
        </w:rPr>
        <w:t>Populus trichocarpa</w:t>
      </w:r>
      <w:r w:rsidRPr="00751BD6">
        <w:t xml:space="preserve">. </w:t>
      </w:r>
      <w:r w:rsidRPr="00751BD6">
        <w:rPr>
          <w:i/>
        </w:rPr>
        <w:t>Genes (Basel)</w:t>
      </w:r>
      <w:r w:rsidRPr="00751BD6">
        <w:t xml:space="preserve"> 11(8). doi: 10.3390/genes11080843.</w:t>
      </w:r>
      <w:bookmarkEnd w:id="8"/>
    </w:p>
    <w:sectPr w:rsidR="00EF2F11" w:rsidRPr="00751BD6" w:rsidSect="00C512E8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PalatinoLinotype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F2A9C"/>
    <w:multiLevelType w:val="hybridMultilevel"/>
    <w:tmpl w:val="397CC4D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1sTQ0NrI0MjQ1NbBQ0lEKTi0uzszPAykwqgUANcqgqSwAAAA="/>
  </w:docVars>
  <w:rsids>
    <w:rsidRoot w:val="0008710D"/>
    <w:rsid w:val="00003E9A"/>
    <w:rsid w:val="000139B0"/>
    <w:rsid w:val="000143E2"/>
    <w:rsid w:val="000244FA"/>
    <w:rsid w:val="0002643E"/>
    <w:rsid w:val="000423F9"/>
    <w:rsid w:val="00046AB7"/>
    <w:rsid w:val="00072B32"/>
    <w:rsid w:val="00081431"/>
    <w:rsid w:val="0008608B"/>
    <w:rsid w:val="0008710D"/>
    <w:rsid w:val="0008748E"/>
    <w:rsid w:val="000A29EA"/>
    <w:rsid w:val="000A2CA0"/>
    <w:rsid w:val="000C130A"/>
    <w:rsid w:val="000C6E0F"/>
    <w:rsid w:val="000D3A77"/>
    <w:rsid w:val="000D55AD"/>
    <w:rsid w:val="000E2AB6"/>
    <w:rsid w:val="000E7276"/>
    <w:rsid w:val="000F1E6E"/>
    <w:rsid w:val="000F3B8F"/>
    <w:rsid w:val="000F52DB"/>
    <w:rsid w:val="001126D7"/>
    <w:rsid w:val="00134397"/>
    <w:rsid w:val="0013453A"/>
    <w:rsid w:val="001349BA"/>
    <w:rsid w:val="00152B9F"/>
    <w:rsid w:val="00153A18"/>
    <w:rsid w:val="00154F22"/>
    <w:rsid w:val="00162545"/>
    <w:rsid w:val="0016338C"/>
    <w:rsid w:val="00164595"/>
    <w:rsid w:val="001724C7"/>
    <w:rsid w:val="00185FA0"/>
    <w:rsid w:val="0019437C"/>
    <w:rsid w:val="001B66B9"/>
    <w:rsid w:val="001B6B54"/>
    <w:rsid w:val="001C22F4"/>
    <w:rsid w:val="001E044B"/>
    <w:rsid w:val="001E475C"/>
    <w:rsid w:val="001F0BAD"/>
    <w:rsid w:val="001F53A9"/>
    <w:rsid w:val="00213195"/>
    <w:rsid w:val="0021379E"/>
    <w:rsid w:val="00216281"/>
    <w:rsid w:val="002974AF"/>
    <w:rsid w:val="002A0667"/>
    <w:rsid w:val="002A6AFB"/>
    <w:rsid w:val="002B620F"/>
    <w:rsid w:val="002C0873"/>
    <w:rsid w:val="002F3F98"/>
    <w:rsid w:val="002F6ADF"/>
    <w:rsid w:val="00322D43"/>
    <w:rsid w:val="003402B4"/>
    <w:rsid w:val="00351A59"/>
    <w:rsid w:val="003540FE"/>
    <w:rsid w:val="0036379B"/>
    <w:rsid w:val="003936F2"/>
    <w:rsid w:val="003A208D"/>
    <w:rsid w:val="003E5104"/>
    <w:rsid w:val="003F64CB"/>
    <w:rsid w:val="00401CD9"/>
    <w:rsid w:val="00406726"/>
    <w:rsid w:val="00432FFD"/>
    <w:rsid w:val="00435DD2"/>
    <w:rsid w:val="004444B7"/>
    <w:rsid w:val="00447856"/>
    <w:rsid w:val="00452F56"/>
    <w:rsid w:val="0046118C"/>
    <w:rsid w:val="004719C7"/>
    <w:rsid w:val="00487FB3"/>
    <w:rsid w:val="004A5DB7"/>
    <w:rsid w:val="004B7BB0"/>
    <w:rsid w:val="004E08FF"/>
    <w:rsid w:val="004E5DF6"/>
    <w:rsid w:val="004F418C"/>
    <w:rsid w:val="0052798D"/>
    <w:rsid w:val="00530824"/>
    <w:rsid w:val="005312EF"/>
    <w:rsid w:val="0054449F"/>
    <w:rsid w:val="00551E0B"/>
    <w:rsid w:val="00557B99"/>
    <w:rsid w:val="005814F5"/>
    <w:rsid w:val="00582C4A"/>
    <w:rsid w:val="0058385D"/>
    <w:rsid w:val="005938D4"/>
    <w:rsid w:val="005B1036"/>
    <w:rsid w:val="005C6048"/>
    <w:rsid w:val="005D3C61"/>
    <w:rsid w:val="005F2702"/>
    <w:rsid w:val="006066C5"/>
    <w:rsid w:val="00636889"/>
    <w:rsid w:val="0067105D"/>
    <w:rsid w:val="006845D7"/>
    <w:rsid w:val="006A2A2E"/>
    <w:rsid w:val="006B62A5"/>
    <w:rsid w:val="006C7724"/>
    <w:rsid w:val="006F2D5A"/>
    <w:rsid w:val="00703BC7"/>
    <w:rsid w:val="0071526C"/>
    <w:rsid w:val="00722430"/>
    <w:rsid w:val="007261C0"/>
    <w:rsid w:val="00727511"/>
    <w:rsid w:val="00731BEC"/>
    <w:rsid w:val="00741FCC"/>
    <w:rsid w:val="00751BD6"/>
    <w:rsid w:val="00764C0D"/>
    <w:rsid w:val="00777932"/>
    <w:rsid w:val="0078516E"/>
    <w:rsid w:val="007871BF"/>
    <w:rsid w:val="007A5C5D"/>
    <w:rsid w:val="007B555F"/>
    <w:rsid w:val="007D1D7A"/>
    <w:rsid w:val="007D5CDA"/>
    <w:rsid w:val="007E59D6"/>
    <w:rsid w:val="007F3A33"/>
    <w:rsid w:val="008111B5"/>
    <w:rsid w:val="00815394"/>
    <w:rsid w:val="00833868"/>
    <w:rsid w:val="00842359"/>
    <w:rsid w:val="008615B1"/>
    <w:rsid w:val="00872413"/>
    <w:rsid w:val="008C33C4"/>
    <w:rsid w:val="008D3E42"/>
    <w:rsid w:val="008F244E"/>
    <w:rsid w:val="00900801"/>
    <w:rsid w:val="009061F1"/>
    <w:rsid w:val="00907543"/>
    <w:rsid w:val="009173E6"/>
    <w:rsid w:val="00921599"/>
    <w:rsid w:val="0092545F"/>
    <w:rsid w:val="0097195F"/>
    <w:rsid w:val="00976869"/>
    <w:rsid w:val="0099491A"/>
    <w:rsid w:val="009B42ED"/>
    <w:rsid w:val="009B55F6"/>
    <w:rsid w:val="009C0FF1"/>
    <w:rsid w:val="009D2EFD"/>
    <w:rsid w:val="009E1F35"/>
    <w:rsid w:val="009E345C"/>
    <w:rsid w:val="009F4171"/>
    <w:rsid w:val="009F7B21"/>
    <w:rsid w:val="00A22273"/>
    <w:rsid w:val="00A226CF"/>
    <w:rsid w:val="00A25C02"/>
    <w:rsid w:val="00A267C0"/>
    <w:rsid w:val="00A26E96"/>
    <w:rsid w:val="00A508F5"/>
    <w:rsid w:val="00A6042C"/>
    <w:rsid w:val="00A73748"/>
    <w:rsid w:val="00A7592C"/>
    <w:rsid w:val="00A80863"/>
    <w:rsid w:val="00A87C4F"/>
    <w:rsid w:val="00A90077"/>
    <w:rsid w:val="00A95F50"/>
    <w:rsid w:val="00AB2B26"/>
    <w:rsid w:val="00AC3A6C"/>
    <w:rsid w:val="00AD7B23"/>
    <w:rsid w:val="00AE7F81"/>
    <w:rsid w:val="00B10E15"/>
    <w:rsid w:val="00B239A9"/>
    <w:rsid w:val="00B33BFA"/>
    <w:rsid w:val="00B43033"/>
    <w:rsid w:val="00B45461"/>
    <w:rsid w:val="00B45E24"/>
    <w:rsid w:val="00B53D9D"/>
    <w:rsid w:val="00B5744C"/>
    <w:rsid w:val="00B62E0F"/>
    <w:rsid w:val="00B73A58"/>
    <w:rsid w:val="00B8311F"/>
    <w:rsid w:val="00BA0F58"/>
    <w:rsid w:val="00BE0F23"/>
    <w:rsid w:val="00BE3F41"/>
    <w:rsid w:val="00BF06BB"/>
    <w:rsid w:val="00BF50BE"/>
    <w:rsid w:val="00BF7F0A"/>
    <w:rsid w:val="00C06D03"/>
    <w:rsid w:val="00C23CB1"/>
    <w:rsid w:val="00C242EA"/>
    <w:rsid w:val="00C2593B"/>
    <w:rsid w:val="00C35741"/>
    <w:rsid w:val="00C37047"/>
    <w:rsid w:val="00C45A63"/>
    <w:rsid w:val="00C512E8"/>
    <w:rsid w:val="00C56292"/>
    <w:rsid w:val="00C57056"/>
    <w:rsid w:val="00C766B8"/>
    <w:rsid w:val="00C77DDA"/>
    <w:rsid w:val="00C8183F"/>
    <w:rsid w:val="00C877A2"/>
    <w:rsid w:val="00C917B0"/>
    <w:rsid w:val="00C9664A"/>
    <w:rsid w:val="00CA211A"/>
    <w:rsid w:val="00CC6B1A"/>
    <w:rsid w:val="00CD7BF5"/>
    <w:rsid w:val="00CE0F82"/>
    <w:rsid w:val="00CE5E2E"/>
    <w:rsid w:val="00CF7EC2"/>
    <w:rsid w:val="00D24F86"/>
    <w:rsid w:val="00D347D0"/>
    <w:rsid w:val="00D3647B"/>
    <w:rsid w:val="00D44A56"/>
    <w:rsid w:val="00D44FE1"/>
    <w:rsid w:val="00D45D7D"/>
    <w:rsid w:val="00D475F7"/>
    <w:rsid w:val="00D50F52"/>
    <w:rsid w:val="00D529C3"/>
    <w:rsid w:val="00D740B7"/>
    <w:rsid w:val="00D773E0"/>
    <w:rsid w:val="00D96ECC"/>
    <w:rsid w:val="00DB1719"/>
    <w:rsid w:val="00DC3BE6"/>
    <w:rsid w:val="00DD7711"/>
    <w:rsid w:val="00DE0C92"/>
    <w:rsid w:val="00DE37AC"/>
    <w:rsid w:val="00DE4BB6"/>
    <w:rsid w:val="00DF2502"/>
    <w:rsid w:val="00DF7357"/>
    <w:rsid w:val="00E26382"/>
    <w:rsid w:val="00E4114E"/>
    <w:rsid w:val="00E5456C"/>
    <w:rsid w:val="00E65BF5"/>
    <w:rsid w:val="00E73A01"/>
    <w:rsid w:val="00E773FF"/>
    <w:rsid w:val="00EB2B3E"/>
    <w:rsid w:val="00EF2F11"/>
    <w:rsid w:val="00F04648"/>
    <w:rsid w:val="00F2440F"/>
    <w:rsid w:val="00F46093"/>
    <w:rsid w:val="00F5016F"/>
    <w:rsid w:val="00F52C12"/>
    <w:rsid w:val="00F65CE8"/>
    <w:rsid w:val="00F73045"/>
    <w:rsid w:val="00F73D33"/>
    <w:rsid w:val="00F76BD0"/>
    <w:rsid w:val="00F8116D"/>
    <w:rsid w:val="00F847EA"/>
    <w:rsid w:val="00F91CB3"/>
    <w:rsid w:val="00F91F88"/>
    <w:rsid w:val="00F94862"/>
    <w:rsid w:val="00FB0FBE"/>
    <w:rsid w:val="00FD43C8"/>
    <w:rsid w:val="00FD43E1"/>
    <w:rsid w:val="00FF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2E05D9-E368-4DAD-AE9C-FD16BA117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710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7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F2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F2D5A"/>
    <w:rPr>
      <w:rFonts w:ascii="Segoe UI" w:hAnsi="Segoe UI" w:cs="Segoe UI"/>
      <w:sz w:val="18"/>
      <w:szCs w:val="18"/>
    </w:rPr>
  </w:style>
  <w:style w:type="paragraph" w:styleId="a6">
    <w:name w:val="List Paragraph"/>
    <w:basedOn w:val="a"/>
    <w:uiPriority w:val="34"/>
    <w:qFormat/>
    <w:rsid w:val="007D5CDA"/>
    <w:pPr>
      <w:ind w:left="720"/>
      <w:contextualSpacing/>
    </w:pPr>
  </w:style>
  <w:style w:type="character" w:styleId="a7">
    <w:name w:val="Hyperlink"/>
    <w:basedOn w:val="a0"/>
    <w:uiPriority w:val="99"/>
    <w:semiHidden/>
    <w:unhideWhenUsed/>
    <w:rsid w:val="00F73D33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73D33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EF2F11"/>
    <w:pPr>
      <w:spacing w:before="120" w:after="24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EF2F11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9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562C5-7934-42EB-9C74-E4D729A6F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64</Words>
  <Characters>10628</Characters>
  <Application>Microsoft Office Word</Application>
  <DocSecurity>0</DocSecurity>
  <Lines>88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ya</dc:creator>
  <cp:lastModifiedBy>Alexey</cp:lastModifiedBy>
  <cp:revision>4</cp:revision>
  <dcterms:created xsi:type="dcterms:W3CDTF">2023-06-25T19:27:00Z</dcterms:created>
  <dcterms:modified xsi:type="dcterms:W3CDTF">2023-06-25T19:29:00Z</dcterms:modified>
</cp:coreProperties>
</file>